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5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3"/>
        <w:gridCol w:w="978"/>
        <w:gridCol w:w="1847"/>
        <w:gridCol w:w="1701"/>
        <w:gridCol w:w="1843"/>
        <w:gridCol w:w="1701"/>
      </w:tblGrid>
      <w:tr w:rsidR="00DA21D8" w:rsidRPr="00DA21D8" w14:paraId="68A13B1F" w14:textId="77777777" w:rsidTr="00DA21D8">
        <w:trPr>
          <w:trHeight w:val="375"/>
          <w:jc w:val="center"/>
        </w:trPr>
        <w:tc>
          <w:tcPr>
            <w:tcW w:w="94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3E4E7" w14:textId="77777777" w:rsidR="00DA21D8" w:rsidRPr="00DA21D8" w:rsidRDefault="00DA21D8" w:rsidP="00DA21D8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Supplementary Table S1 The mean absolute difference in respiratory rate of men (n=13)</w:t>
            </w:r>
          </w:p>
        </w:tc>
      </w:tr>
      <w:tr w:rsidR="00DA21D8" w:rsidRPr="00DA21D8" w14:paraId="10F44D65" w14:textId="77777777" w:rsidTr="00DA21D8">
        <w:trPr>
          <w:trHeight w:val="375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FFDD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6E78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B961" w14:textId="5A871638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lang w:eastAsia="ja-JP"/>
              </w:rPr>
              <w:t>S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TRECHABLE CAPACI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722A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8A61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C-STRE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6BE7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</w:tr>
      <w:tr w:rsidR="00DA21D8" w:rsidRPr="00DA21D8" w14:paraId="711C99CD" w14:textId="77777777" w:rsidTr="00DA21D8">
        <w:trPr>
          <w:trHeight w:val="375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D251" w14:textId="6A974483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S</w:t>
            </w:r>
            <w:r w:rsidRPr="00DA21D8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ensing sit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30DD" w14:textId="65745A7B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P</w:t>
            </w:r>
            <w:r w:rsidRPr="00DA21D8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osition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28490" w14:textId="77777777" w:rsid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mean absolute </w:t>
            </w:r>
          </w:p>
          <w:p w14:paraId="0C5D540C" w14:textId="3BC005FD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dif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07F4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95% C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3BF3E" w14:textId="77777777" w:rsid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mean absolute </w:t>
            </w:r>
          </w:p>
          <w:p w14:paraId="5F34134D" w14:textId="6B94775B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dif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4DF5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95% CI</w:t>
            </w:r>
          </w:p>
        </w:tc>
      </w:tr>
      <w:tr w:rsidR="00DA21D8" w:rsidRPr="00DA21D8" w14:paraId="36E31F06" w14:textId="77777777" w:rsidTr="00DA21D8">
        <w:trPr>
          <w:trHeight w:val="375"/>
          <w:jc w:val="center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53997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F5A42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647F4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(times/minut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33B66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A9724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(times/minut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506D0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</w:tr>
      <w:tr w:rsidR="00DA21D8" w:rsidRPr="00DA21D8" w14:paraId="694872C5" w14:textId="77777777" w:rsidTr="00DA21D8">
        <w:trPr>
          <w:trHeight w:val="375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EB44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umbilicu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717C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itt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7D76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E26C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17, 0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18CF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934B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09, 0.37)</w:t>
            </w:r>
          </w:p>
        </w:tc>
      </w:tr>
      <w:tr w:rsidR="00DA21D8" w:rsidRPr="00DA21D8" w14:paraId="29D8A007" w14:textId="77777777" w:rsidTr="00DA21D8">
        <w:trPr>
          <w:trHeight w:val="375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D732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54A7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upin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936A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1004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10, 0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405F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4AF6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09, 0.37)</w:t>
            </w:r>
          </w:p>
        </w:tc>
      </w:tr>
      <w:tr w:rsidR="00DA21D8" w:rsidRPr="00DA21D8" w14:paraId="660E91C1" w14:textId="77777777" w:rsidTr="00DA21D8">
        <w:trPr>
          <w:trHeight w:val="375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EC27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lateral abdome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9C8A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itt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2416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448D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13, 0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7F8E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5C7A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10, 0.24)</w:t>
            </w:r>
          </w:p>
        </w:tc>
      </w:tr>
      <w:tr w:rsidR="00DA21D8" w:rsidRPr="00DA21D8" w14:paraId="6F70EA13" w14:textId="77777777" w:rsidTr="00DA21D8">
        <w:trPr>
          <w:trHeight w:val="375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865C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4AD1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upin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1422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3EE2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17, 0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3879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41AB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17, 0.17)</w:t>
            </w:r>
          </w:p>
        </w:tc>
      </w:tr>
      <w:tr w:rsidR="00DA21D8" w:rsidRPr="00DA21D8" w14:paraId="6C059F8D" w14:textId="77777777" w:rsidTr="00DA21D8">
        <w:trPr>
          <w:trHeight w:val="375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DA81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proofErr w:type="spellStart"/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epigasitrium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6D97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itt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14D2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8365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81, 2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A1FE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611E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</w:t>
            </w:r>
            <w:proofErr w:type="gramStart"/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81,  2.23</w:t>
            </w:r>
            <w:proofErr w:type="gramEnd"/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)</w:t>
            </w:r>
          </w:p>
        </w:tc>
      </w:tr>
      <w:tr w:rsidR="00DA21D8" w:rsidRPr="00DA21D8" w14:paraId="3AB0090D" w14:textId="77777777" w:rsidTr="00DA21D8">
        <w:trPr>
          <w:trHeight w:val="375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D48B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96C4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upin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8E82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2.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D8A2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1.45, 6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9CA9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E91E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79, 1.93)</w:t>
            </w:r>
          </w:p>
        </w:tc>
      </w:tr>
      <w:tr w:rsidR="00DA21D8" w:rsidRPr="00DA21D8" w14:paraId="636C504C" w14:textId="77777777" w:rsidTr="00DA21D8">
        <w:trPr>
          <w:trHeight w:val="375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19CF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ches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C4C2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itt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26E8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1.3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89B8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69, 3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1FDA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2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B706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20, 4.20)</w:t>
            </w:r>
          </w:p>
        </w:tc>
      </w:tr>
      <w:tr w:rsidR="00DA21D8" w:rsidRPr="00DA21D8" w14:paraId="78002621" w14:textId="77777777" w:rsidTr="00DA21D8">
        <w:trPr>
          <w:trHeight w:val="375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5BD6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ED9E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upin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AE2C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BDC8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10, 0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556F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4A81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10, 0.24)</w:t>
            </w:r>
          </w:p>
        </w:tc>
      </w:tr>
      <w:tr w:rsidR="00DA21D8" w:rsidRPr="00DA21D8" w14:paraId="409C4841" w14:textId="77777777" w:rsidTr="00DA21D8">
        <w:trPr>
          <w:trHeight w:val="375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B613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lateral ches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DAEE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itt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C91C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F92F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06, 0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5AE2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1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9600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09, 0.37)</w:t>
            </w:r>
          </w:p>
        </w:tc>
      </w:tr>
      <w:tr w:rsidR="00DA21D8" w:rsidRPr="00DA21D8" w14:paraId="43A7FADA" w14:textId="77777777" w:rsidTr="00DA21D8">
        <w:trPr>
          <w:trHeight w:val="375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BFAD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366D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upin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C0A1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8979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10, 0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CE81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0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2C43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02, 0.45)</w:t>
            </w:r>
          </w:p>
        </w:tc>
      </w:tr>
      <w:tr w:rsidR="00DA21D8" w:rsidRPr="00DA21D8" w14:paraId="06C4FBF6" w14:textId="77777777" w:rsidTr="00DA21D8">
        <w:trPr>
          <w:trHeight w:val="375"/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686C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proofErr w:type="spellStart"/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postexcercise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A7F0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itt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7E93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4.8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A5D2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0.46, 9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29A8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3.6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C6A2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63, 7.91)</w:t>
            </w:r>
          </w:p>
        </w:tc>
      </w:tr>
      <w:tr w:rsidR="00DA21D8" w:rsidRPr="00DA21D8" w14:paraId="1BD42227" w14:textId="77777777" w:rsidTr="00DA21D8">
        <w:trPr>
          <w:trHeight w:val="375"/>
          <w:jc w:val="center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2CE4E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15A2E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supine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D7A5E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4.07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C31F4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14, 8.2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53443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3.7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2A0EA" w14:textId="77777777" w:rsidR="00DA21D8" w:rsidRPr="00DA21D8" w:rsidRDefault="00DA21D8" w:rsidP="00DA21D8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(-0.49, 7.96)</w:t>
            </w:r>
          </w:p>
        </w:tc>
      </w:tr>
      <w:tr w:rsidR="00DA21D8" w:rsidRPr="00DA21D8" w14:paraId="07CAA9FE" w14:textId="77777777" w:rsidTr="00DA21D8">
        <w:trPr>
          <w:trHeight w:val="375"/>
          <w:jc w:val="center"/>
        </w:trPr>
        <w:tc>
          <w:tcPr>
            <w:tcW w:w="945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F06F" w14:textId="77777777" w:rsidR="00DA21D8" w:rsidRPr="00DA21D8" w:rsidRDefault="00DA21D8" w:rsidP="00DA21D8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DA21D8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Abbreviations: CI, confidence interval</w:t>
            </w:r>
          </w:p>
        </w:tc>
      </w:tr>
    </w:tbl>
    <w:p w14:paraId="4E6730AB" w14:textId="77777777" w:rsidR="00D25904" w:rsidRDefault="00D25904"/>
    <w:sectPr w:rsidR="00D25904" w:rsidSect="00DA21D8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1D8"/>
    <w:rsid w:val="000F398F"/>
    <w:rsid w:val="00102AB2"/>
    <w:rsid w:val="00BD2416"/>
    <w:rsid w:val="00D25904"/>
    <w:rsid w:val="00DA21D8"/>
    <w:rsid w:val="00F56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E2FFED"/>
  <w15:docId w15:val="{39C4E4AE-76E9-43E8-A5D2-C308E4A05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A0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7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Microsoft%20Office\root\Templates\1041\En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nNormal</Template>
  <TotalTime>5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hiroki</dc:creator>
  <cp:keywords/>
  <dc:description/>
  <cp:lastModifiedBy>宏紀 佐藤</cp:lastModifiedBy>
  <cp:revision>1</cp:revision>
  <dcterms:created xsi:type="dcterms:W3CDTF">2023-12-13T08:03:00Z</dcterms:created>
  <dcterms:modified xsi:type="dcterms:W3CDTF">2023-12-13T08:08:00Z</dcterms:modified>
</cp:coreProperties>
</file>